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F1695" w14:textId="11D1C3A2" w:rsidR="00D414C0" w:rsidRPr="00921162" w:rsidRDefault="00B75FE8" w:rsidP="00D414C0">
      <w:pPr>
        <w:rPr>
          <w:rFonts w:ascii="Times New Roman" w:hAnsi="Times New Roman" w:cs="Times New Roman"/>
        </w:rPr>
      </w:pPr>
      <w:r w:rsidRPr="00B75FE8">
        <w:rPr>
          <w:rFonts w:asciiTheme="majorBidi" w:hAnsiTheme="majorBidi" w:cstheme="majorBidi"/>
          <w:b/>
          <w:kern w:val="0"/>
          <w:sz w:val="20"/>
          <w:szCs w:val="20"/>
        </w:rPr>
        <w:t xml:space="preserve">Supplementary </w:t>
      </w:r>
      <w:r w:rsidR="00D414C0" w:rsidRPr="00884616">
        <w:rPr>
          <w:rFonts w:ascii="Times New Roman" w:hAnsi="Times New Roman" w:cs="Times New Roman"/>
          <w:b/>
          <w:bCs/>
        </w:rPr>
        <w:t>Table S1.</w:t>
      </w:r>
      <w:r w:rsidR="00D414C0" w:rsidRPr="00921162">
        <w:rPr>
          <w:rFonts w:ascii="Times New Roman" w:hAnsi="Times New Roman" w:cs="Times New Roman"/>
        </w:rPr>
        <w:t xml:space="preserve"> D</w:t>
      </w:r>
      <w:r w:rsidR="007953A0">
        <w:rPr>
          <w:rFonts w:ascii="Times New Roman" w:hAnsi="Times New Roman" w:cs="Times New Roman"/>
        </w:rPr>
        <w:t>RMs</w:t>
      </w:r>
      <w:r w:rsidR="00D414C0" w:rsidRPr="00921162">
        <w:rPr>
          <w:rFonts w:ascii="Times New Roman" w:hAnsi="Times New Roman" w:cs="Times New Roman"/>
        </w:rPr>
        <w:t xml:space="preserve"> annotated to “</w:t>
      </w:r>
      <w:r w:rsidR="00D414C0">
        <w:rPr>
          <w:rFonts w:ascii="Times New Roman" w:hAnsi="Times New Roman" w:cs="Times New Roman"/>
          <w:szCs w:val="21"/>
        </w:rPr>
        <w:t>l</w:t>
      </w:r>
      <w:r w:rsidR="00D414C0" w:rsidRPr="00921162">
        <w:rPr>
          <w:rFonts w:ascii="Times New Roman" w:hAnsi="Times New Roman" w:cs="Times New Roman"/>
          <w:szCs w:val="21"/>
        </w:rPr>
        <w:t>ipids and lipid-like molecules</w:t>
      </w:r>
      <w:r w:rsidR="00D414C0" w:rsidRPr="00921162">
        <w:rPr>
          <w:rFonts w:ascii="Times New Roman" w:hAnsi="Times New Roman" w:cs="Times New Roman"/>
        </w:rPr>
        <w:t>” and “</w:t>
      </w:r>
      <w:r w:rsidR="00D414C0">
        <w:rPr>
          <w:rFonts w:ascii="Times New Roman" w:hAnsi="Times New Roman" w:cs="Times New Roman"/>
        </w:rPr>
        <w:t>o</w:t>
      </w:r>
      <w:r w:rsidR="00D414C0" w:rsidRPr="00921162">
        <w:rPr>
          <w:rFonts w:ascii="Times New Roman" w:hAnsi="Times New Roman" w:cs="Times New Roman"/>
        </w:rPr>
        <w:t xml:space="preserve">rganic oxygen compounds” in </w:t>
      </w:r>
      <w:r w:rsidR="008F3A65" w:rsidRPr="003D2AE7">
        <w:rPr>
          <w:rFonts w:ascii="Times New Roman" w:hAnsi="Times New Roman" w:cs="Times New Roman"/>
        </w:rPr>
        <w:t>human metabolome database</w:t>
      </w:r>
      <w:r w:rsidR="008F3A65">
        <w:rPr>
          <w:rFonts w:ascii="Times New Roman" w:hAnsi="Times New Roman" w:cs="Times New Roman"/>
        </w:rPr>
        <w:t xml:space="preserve"> (HMDB)</w:t>
      </w:r>
      <w:r w:rsidR="00D414C0" w:rsidRPr="00921162">
        <w:rPr>
          <w:rFonts w:ascii="Times New Roman" w:hAnsi="Times New Roman" w:cs="Times New Roman"/>
        </w:rPr>
        <w:t xml:space="preserve"> between </w:t>
      </w:r>
      <w:r w:rsidR="00D414C0" w:rsidRPr="00921162">
        <w:rPr>
          <w:rFonts w:ascii="Times New Roman" w:eastAsia="URWPalladioL-Roma" w:hAnsi="Times New Roman" w:cs="Times New Roman"/>
          <w:sz w:val="20"/>
        </w:rPr>
        <w:t>HTBC18 and HDLC18</w:t>
      </w:r>
      <w:r w:rsidR="008F3A65">
        <w:rPr>
          <w:rFonts w:ascii="Times New Roman" w:eastAsia="URWPalladioL-Roma" w:hAnsi="Times New Roman" w:cs="Times New Roman"/>
          <w:sz w:val="20"/>
        </w:rPr>
        <w:t xml:space="preserve"> groups.</w:t>
      </w:r>
    </w:p>
    <w:tbl>
      <w:tblPr>
        <w:tblStyle w:val="TableGrid"/>
        <w:tblpPr w:leftFromText="180" w:rightFromText="180" w:vertAnchor="page" w:horzAnchor="margin" w:tblpY="26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985"/>
        <w:gridCol w:w="1417"/>
        <w:gridCol w:w="1355"/>
      </w:tblGrid>
      <w:tr w:rsidR="00D414C0" w:rsidRPr="00A93935" w14:paraId="12607814" w14:textId="77777777" w:rsidTr="00DA05B4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712048E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Compound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9459ECB" w14:textId="5AF325E6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3935">
              <w:rPr>
                <w:rFonts w:ascii="Times New Roman" w:hAnsi="Times New Roman" w:cs="Times New Roman"/>
                <w:szCs w:val="21"/>
              </w:rPr>
              <w:t>SuperClass</w:t>
            </w:r>
            <w:proofErr w:type="spellEnd"/>
            <w:r w:rsidR="00BF79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93935">
              <w:rPr>
                <w:rFonts w:ascii="Times New Roman" w:hAnsi="Times New Roman" w:cs="Times New Roman"/>
                <w:szCs w:val="21"/>
              </w:rPr>
              <w:t>(HMDB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E9981B" w14:textId="3D01C2FE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RT</w:t>
            </w:r>
            <w:r w:rsidR="00BF79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93935">
              <w:rPr>
                <w:rFonts w:ascii="Times New Roman" w:hAnsi="Times New Roman" w:cs="Times New Roman"/>
                <w:szCs w:val="21"/>
              </w:rPr>
              <w:t>(min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027D0CCB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m/z</w:t>
            </w:r>
          </w:p>
        </w:tc>
      </w:tr>
      <w:tr w:rsidR="00D414C0" w:rsidRPr="00A93935" w14:paraId="08A9F8D4" w14:textId="77777777" w:rsidTr="00DA05B4">
        <w:tc>
          <w:tcPr>
            <w:tcW w:w="3539" w:type="dxa"/>
            <w:tcBorders>
              <w:top w:val="single" w:sz="4" w:space="0" w:color="auto"/>
            </w:tcBorders>
          </w:tcPr>
          <w:p w14:paraId="19EB50D1" w14:textId="77777777" w:rsidR="00D414C0" w:rsidRPr="00A93935" w:rsidRDefault="00D414C0" w:rsidP="00122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(19r)-9-acetyl-19-hydroxy-10,14-dimethyl-20-</w:t>
            </w:r>
            <w:proofErr w:type="gramStart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oxopentacyclo[</w:t>
            </w:r>
            <w:proofErr w:type="gramEnd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11.8.0.0&lt;2,10&gt;.0&lt;4,9 &gt;.0&lt;14,19&gt;]henicos-17-yl acetat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881938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3C7B7E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0.520500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765A7E3E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503.28373</w:t>
            </w:r>
          </w:p>
        </w:tc>
      </w:tr>
      <w:tr w:rsidR="00D414C0" w:rsidRPr="00A93935" w14:paraId="04A17DD5" w14:textId="77777777" w:rsidTr="00DA05B4">
        <w:tc>
          <w:tcPr>
            <w:tcW w:w="3539" w:type="dxa"/>
          </w:tcPr>
          <w:p w14:paraId="7BBB8A7E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1-palmitoyl-2-hydroxy-sn-glycero-3-phosphoethanolamine</w:t>
            </w:r>
          </w:p>
        </w:tc>
        <w:tc>
          <w:tcPr>
            <w:tcW w:w="1985" w:type="dxa"/>
          </w:tcPr>
          <w:p w14:paraId="64BD0DCA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43C6EEB3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57.523000</w:t>
            </w:r>
          </w:p>
        </w:tc>
        <w:tc>
          <w:tcPr>
            <w:tcW w:w="1355" w:type="dxa"/>
          </w:tcPr>
          <w:p w14:paraId="41C02D95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52.27830</w:t>
            </w:r>
          </w:p>
        </w:tc>
      </w:tr>
      <w:tr w:rsidR="00D414C0" w:rsidRPr="00A93935" w14:paraId="79D82616" w14:textId="77777777" w:rsidTr="00DA05B4">
        <w:tc>
          <w:tcPr>
            <w:tcW w:w="3539" w:type="dxa"/>
          </w:tcPr>
          <w:p w14:paraId="4264F98B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1-palmitoyl-2-oleoyl-phosphatidylglycerol</w:t>
            </w:r>
          </w:p>
        </w:tc>
        <w:tc>
          <w:tcPr>
            <w:tcW w:w="1985" w:type="dxa"/>
          </w:tcPr>
          <w:p w14:paraId="36C626EF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6AD065B4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08.769000</w:t>
            </w:r>
          </w:p>
        </w:tc>
        <w:tc>
          <w:tcPr>
            <w:tcW w:w="1355" w:type="dxa"/>
          </w:tcPr>
          <w:p w14:paraId="57DAA426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747.51639</w:t>
            </w:r>
          </w:p>
        </w:tc>
      </w:tr>
      <w:tr w:rsidR="00D414C0" w:rsidRPr="00A93935" w14:paraId="0978308D" w14:textId="77777777" w:rsidTr="00DA05B4">
        <w:tc>
          <w:tcPr>
            <w:tcW w:w="3539" w:type="dxa"/>
          </w:tcPr>
          <w:p w14:paraId="743A037D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1-stearoyl-2-hydroxy-sn-glycero-3-phosphoethanolamine</w:t>
            </w:r>
          </w:p>
        </w:tc>
        <w:tc>
          <w:tcPr>
            <w:tcW w:w="1985" w:type="dxa"/>
          </w:tcPr>
          <w:p w14:paraId="70A4C905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7CC0B355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54.071000</w:t>
            </w:r>
          </w:p>
        </w:tc>
        <w:tc>
          <w:tcPr>
            <w:tcW w:w="1355" w:type="dxa"/>
          </w:tcPr>
          <w:p w14:paraId="07ACC116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80.30935</w:t>
            </w:r>
          </w:p>
        </w:tc>
      </w:tr>
      <w:tr w:rsidR="00D414C0" w:rsidRPr="00A93935" w14:paraId="73147B06" w14:textId="77777777" w:rsidTr="00DA05B4">
        <w:tc>
          <w:tcPr>
            <w:tcW w:w="3539" w:type="dxa"/>
          </w:tcPr>
          <w:p w14:paraId="62EB569B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15s-hydroxy-8z,11z,13e-eicosatrienoic acid</w:t>
            </w:r>
          </w:p>
        </w:tc>
        <w:tc>
          <w:tcPr>
            <w:tcW w:w="1985" w:type="dxa"/>
          </w:tcPr>
          <w:p w14:paraId="796659CA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668F8049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7.048000</w:t>
            </w:r>
          </w:p>
        </w:tc>
        <w:tc>
          <w:tcPr>
            <w:tcW w:w="1355" w:type="dxa"/>
          </w:tcPr>
          <w:p w14:paraId="2A394B8F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321.24364</w:t>
            </w:r>
          </w:p>
        </w:tc>
      </w:tr>
      <w:tr w:rsidR="00D414C0" w:rsidRPr="00A93935" w14:paraId="6C80C7CB" w14:textId="77777777" w:rsidTr="00DA05B4">
        <w:tc>
          <w:tcPr>
            <w:tcW w:w="3539" w:type="dxa"/>
          </w:tcPr>
          <w:p w14:paraId="73C0795B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Cholesteryl sulfate</w:t>
            </w:r>
          </w:p>
        </w:tc>
        <w:tc>
          <w:tcPr>
            <w:tcW w:w="1985" w:type="dxa"/>
          </w:tcPr>
          <w:p w14:paraId="39FC92B8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29955DA9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3.842450</w:t>
            </w:r>
          </w:p>
        </w:tc>
        <w:tc>
          <w:tcPr>
            <w:tcW w:w="1355" w:type="dxa"/>
          </w:tcPr>
          <w:p w14:paraId="6236D470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65.30408</w:t>
            </w:r>
          </w:p>
        </w:tc>
      </w:tr>
      <w:tr w:rsidR="00D414C0" w:rsidRPr="00A93935" w14:paraId="5977EED9" w14:textId="77777777" w:rsidTr="00DA05B4">
        <w:tc>
          <w:tcPr>
            <w:tcW w:w="3539" w:type="dxa"/>
          </w:tcPr>
          <w:p w14:paraId="237DA14C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Citraconic acid</w:t>
            </w:r>
          </w:p>
        </w:tc>
        <w:tc>
          <w:tcPr>
            <w:tcW w:w="1985" w:type="dxa"/>
          </w:tcPr>
          <w:p w14:paraId="25A19F7A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446FCE02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507.263000</w:t>
            </w:r>
          </w:p>
        </w:tc>
        <w:tc>
          <w:tcPr>
            <w:tcW w:w="1355" w:type="dxa"/>
          </w:tcPr>
          <w:p w14:paraId="103EEF88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129.01930</w:t>
            </w:r>
          </w:p>
        </w:tc>
      </w:tr>
      <w:tr w:rsidR="00D414C0" w:rsidRPr="00A93935" w14:paraId="0A69E789" w14:textId="77777777" w:rsidTr="00DA05B4">
        <w:tc>
          <w:tcPr>
            <w:tcW w:w="3539" w:type="dxa"/>
          </w:tcPr>
          <w:p w14:paraId="6912EEBE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Eicosenoic</w:t>
            </w:r>
            <w:proofErr w:type="spellEnd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985" w:type="dxa"/>
          </w:tcPr>
          <w:p w14:paraId="165DEF27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2CAC75DF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39.564700</w:t>
            </w:r>
          </w:p>
        </w:tc>
        <w:tc>
          <w:tcPr>
            <w:tcW w:w="1355" w:type="dxa"/>
          </w:tcPr>
          <w:p w14:paraId="6F32C985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309.28024</w:t>
            </w:r>
          </w:p>
        </w:tc>
      </w:tr>
      <w:tr w:rsidR="00D414C0" w:rsidRPr="00A93935" w14:paraId="60651978" w14:textId="77777777" w:rsidTr="00DA05B4">
        <w:tc>
          <w:tcPr>
            <w:tcW w:w="3539" w:type="dxa"/>
          </w:tcPr>
          <w:p w14:paraId="1BE41BC2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Glycocholic</w:t>
            </w:r>
            <w:proofErr w:type="spellEnd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985" w:type="dxa"/>
          </w:tcPr>
          <w:p w14:paraId="1909A2AB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21B22EA6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46.499000</w:t>
            </w:r>
          </w:p>
        </w:tc>
        <w:tc>
          <w:tcPr>
            <w:tcW w:w="1355" w:type="dxa"/>
          </w:tcPr>
          <w:p w14:paraId="4BB45671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64.31440</w:t>
            </w:r>
          </w:p>
        </w:tc>
      </w:tr>
      <w:tr w:rsidR="00D414C0" w:rsidRPr="00A93935" w14:paraId="01FB96E2" w14:textId="77777777" w:rsidTr="00DA05B4">
        <w:tc>
          <w:tcPr>
            <w:tcW w:w="3539" w:type="dxa"/>
          </w:tcPr>
          <w:p w14:paraId="218F0A6E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Isomaltose</w:t>
            </w:r>
          </w:p>
        </w:tc>
        <w:tc>
          <w:tcPr>
            <w:tcW w:w="1985" w:type="dxa"/>
          </w:tcPr>
          <w:p w14:paraId="078FDEC7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35623057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37.821000</w:t>
            </w:r>
          </w:p>
        </w:tc>
        <w:tc>
          <w:tcPr>
            <w:tcW w:w="1355" w:type="dxa"/>
          </w:tcPr>
          <w:p w14:paraId="12E54E5A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21.06669</w:t>
            </w:r>
          </w:p>
        </w:tc>
      </w:tr>
      <w:tr w:rsidR="00D414C0" w:rsidRPr="00A93935" w14:paraId="172CC050" w14:textId="77777777" w:rsidTr="00DA05B4">
        <w:tc>
          <w:tcPr>
            <w:tcW w:w="3539" w:type="dxa"/>
          </w:tcPr>
          <w:p w14:paraId="2BD81AD1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N-</w:t>
            </w:r>
            <w:proofErr w:type="spellStart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docosanoyltaurine</w:t>
            </w:r>
            <w:proofErr w:type="spellEnd"/>
          </w:p>
        </w:tc>
        <w:tc>
          <w:tcPr>
            <w:tcW w:w="1985" w:type="dxa"/>
          </w:tcPr>
          <w:p w14:paraId="1C899F0B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66A72EAD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36.947600</w:t>
            </w:r>
          </w:p>
        </w:tc>
        <w:tc>
          <w:tcPr>
            <w:tcW w:w="1355" w:type="dxa"/>
          </w:tcPr>
          <w:p w14:paraId="36B6A034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46.33078</w:t>
            </w:r>
          </w:p>
        </w:tc>
      </w:tr>
      <w:tr w:rsidR="00D414C0" w:rsidRPr="00A93935" w14:paraId="34CFFEA6" w14:textId="77777777" w:rsidTr="00DA05B4">
        <w:tc>
          <w:tcPr>
            <w:tcW w:w="3539" w:type="dxa"/>
          </w:tcPr>
          <w:p w14:paraId="2ADA733D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Pc 36:2</w:t>
            </w:r>
          </w:p>
        </w:tc>
        <w:tc>
          <w:tcPr>
            <w:tcW w:w="1985" w:type="dxa"/>
          </w:tcPr>
          <w:p w14:paraId="1983AB27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6B49AF49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12.093000</w:t>
            </w:r>
          </w:p>
        </w:tc>
        <w:tc>
          <w:tcPr>
            <w:tcW w:w="1355" w:type="dxa"/>
          </w:tcPr>
          <w:p w14:paraId="04D68599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844.60660</w:t>
            </w:r>
          </w:p>
        </w:tc>
      </w:tr>
      <w:tr w:rsidR="00D414C0" w:rsidRPr="00A93935" w14:paraId="4FEFF92C" w14:textId="77777777" w:rsidTr="00DA05B4">
        <w:tc>
          <w:tcPr>
            <w:tcW w:w="3539" w:type="dxa"/>
          </w:tcPr>
          <w:p w14:paraId="2A68E565" w14:textId="77777777" w:rsidR="00D414C0" w:rsidRPr="00A93935" w:rsidRDefault="00D414C0" w:rsidP="00122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Pi 36:4</w:t>
            </w:r>
          </w:p>
        </w:tc>
        <w:tc>
          <w:tcPr>
            <w:tcW w:w="1985" w:type="dxa"/>
          </w:tcPr>
          <w:p w14:paraId="15352B49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33CA4FF5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46.341000</w:t>
            </w:r>
          </w:p>
        </w:tc>
        <w:tc>
          <w:tcPr>
            <w:tcW w:w="1355" w:type="dxa"/>
          </w:tcPr>
          <w:p w14:paraId="736A4BEF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857.51831</w:t>
            </w:r>
          </w:p>
        </w:tc>
      </w:tr>
      <w:tr w:rsidR="00D414C0" w:rsidRPr="00A93935" w14:paraId="218DE7C3" w14:textId="77777777" w:rsidTr="00DA05B4">
        <w:tc>
          <w:tcPr>
            <w:tcW w:w="3539" w:type="dxa"/>
          </w:tcPr>
          <w:p w14:paraId="4436F5CF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Pi 38:6</w:t>
            </w:r>
          </w:p>
        </w:tc>
        <w:tc>
          <w:tcPr>
            <w:tcW w:w="1985" w:type="dxa"/>
          </w:tcPr>
          <w:p w14:paraId="0B80E476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6AC949AC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245.506000</w:t>
            </w:r>
          </w:p>
        </w:tc>
        <w:tc>
          <w:tcPr>
            <w:tcW w:w="1355" w:type="dxa"/>
          </w:tcPr>
          <w:p w14:paraId="471C3E46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881.51837</w:t>
            </w:r>
          </w:p>
        </w:tc>
      </w:tr>
      <w:tr w:rsidR="00D414C0" w:rsidRPr="00A93935" w14:paraId="1E0310CA" w14:textId="77777777" w:rsidTr="00DA05B4">
        <w:tc>
          <w:tcPr>
            <w:tcW w:w="3539" w:type="dxa"/>
          </w:tcPr>
          <w:p w14:paraId="5C00DFA2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Prostaglandin f</w:t>
            </w:r>
            <w:proofErr w:type="gramStart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1.alpha</w:t>
            </w:r>
            <w:proofErr w:type="gramEnd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1985" w:type="dxa"/>
          </w:tcPr>
          <w:p w14:paraId="289021BF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Lipids and lipid-like molecules</w:t>
            </w:r>
          </w:p>
        </w:tc>
        <w:tc>
          <w:tcPr>
            <w:tcW w:w="1417" w:type="dxa"/>
          </w:tcPr>
          <w:p w14:paraId="3C6B5256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133.633000</w:t>
            </w:r>
          </w:p>
        </w:tc>
        <w:tc>
          <w:tcPr>
            <w:tcW w:w="1355" w:type="dxa"/>
          </w:tcPr>
          <w:p w14:paraId="7C427EB0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337.23820</w:t>
            </w:r>
          </w:p>
        </w:tc>
      </w:tr>
      <w:tr w:rsidR="00D414C0" w:rsidRPr="00A93935" w14:paraId="3B1E3BF6" w14:textId="77777777" w:rsidTr="00DA05B4">
        <w:tc>
          <w:tcPr>
            <w:tcW w:w="3539" w:type="dxa"/>
          </w:tcPr>
          <w:p w14:paraId="76A7C9C1" w14:textId="77777777" w:rsidR="00D414C0" w:rsidRPr="00A93935" w:rsidRDefault="00D414C0" w:rsidP="001223D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Maltotetraose</w:t>
            </w:r>
            <w:proofErr w:type="spellEnd"/>
          </w:p>
        </w:tc>
        <w:tc>
          <w:tcPr>
            <w:tcW w:w="1985" w:type="dxa"/>
          </w:tcPr>
          <w:p w14:paraId="1DF3F00B" w14:textId="77777777" w:rsidR="00D414C0" w:rsidRDefault="00D414C0" w:rsidP="001223DB">
            <w:pPr>
              <w:jc w:val="center"/>
              <w:rPr>
                <w:rFonts w:ascii="Times New Roman" w:hAnsi="Times New Roman" w:cs="Times New Roman"/>
              </w:rPr>
            </w:pPr>
            <w:r w:rsidRPr="007B4296">
              <w:rPr>
                <w:rFonts w:ascii="Times New Roman" w:hAnsi="Times New Roman" w:cs="Times New Roman"/>
              </w:rPr>
              <w:t>Organic</w:t>
            </w:r>
          </w:p>
          <w:p w14:paraId="324CA472" w14:textId="77777777" w:rsidR="00D414C0" w:rsidRPr="007B4296" w:rsidRDefault="00D414C0" w:rsidP="001223DB">
            <w:pPr>
              <w:jc w:val="center"/>
              <w:rPr>
                <w:rFonts w:ascii="Times New Roman" w:hAnsi="Times New Roman" w:cs="Times New Roman"/>
              </w:rPr>
            </w:pPr>
            <w:r w:rsidRPr="007B4296">
              <w:rPr>
                <w:rFonts w:ascii="Times New Roman" w:hAnsi="Times New Roman" w:cs="Times New Roman"/>
              </w:rPr>
              <w:t>oxygen compounds</w:t>
            </w:r>
          </w:p>
        </w:tc>
        <w:tc>
          <w:tcPr>
            <w:tcW w:w="1417" w:type="dxa"/>
          </w:tcPr>
          <w:p w14:paraId="414D8A12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95.176000</w:t>
            </w:r>
          </w:p>
        </w:tc>
        <w:tc>
          <w:tcPr>
            <w:tcW w:w="1355" w:type="dxa"/>
          </w:tcPr>
          <w:p w14:paraId="56B6BA84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383.11932</w:t>
            </w:r>
          </w:p>
        </w:tc>
      </w:tr>
      <w:tr w:rsidR="00D414C0" w:rsidRPr="00A93935" w14:paraId="1027D7E9" w14:textId="77777777" w:rsidTr="00DA05B4">
        <w:tc>
          <w:tcPr>
            <w:tcW w:w="3539" w:type="dxa"/>
          </w:tcPr>
          <w:p w14:paraId="11EF1653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Maltotriose</w:t>
            </w:r>
            <w:proofErr w:type="spellEnd"/>
          </w:p>
        </w:tc>
        <w:tc>
          <w:tcPr>
            <w:tcW w:w="1985" w:type="dxa"/>
          </w:tcPr>
          <w:p w14:paraId="1C382C58" w14:textId="77777777" w:rsidR="00D414C0" w:rsidRDefault="00D414C0" w:rsidP="001223DB">
            <w:pPr>
              <w:jc w:val="center"/>
              <w:rPr>
                <w:rFonts w:ascii="Times New Roman" w:hAnsi="Times New Roman" w:cs="Times New Roman"/>
              </w:rPr>
            </w:pPr>
            <w:r w:rsidRPr="007B4296">
              <w:rPr>
                <w:rFonts w:ascii="Times New Roman" w:hAnsi="Times New Roman" w:cs="Times New Roman"/>
              </w:rPr>
              <w:t>Organic</w:t>
            </w:r>
          </w:p>
          <w:p w14:paraId="3209FCAB" w14:textId="77777777" w:rsidR="00D414C0" w:rsidRPr="007B4296" w:rsidRDefault="00D414C0" w:rsidP="001223DB">
            <w:pPr>
              <w:jc w:val="center"/>
              <w:rPr>
                <w:rFonts w:ascii="Times New Roman" w:hAnsi="Times New Roman" w:cs="Times New Roman"/>
              </w:rPr>
            </w:pPr>
            <w:r w:rsidRPr="007B4296">
              <w:rPr>
                <w:rFonts w:ascii="Times New Roman" w:hAnsi="Times New Roman" w:cs="Times New Roman"/>
              </w:rPr>
              <w:t>oxygen compounds</w:t>
            </w:r>
          </w:p>
        </w:tc>
        <w:tc>
          <w:tcPr>
            <w:tcW w:w="1417" w:type="dxa"/>
          </w:tcPr>
          <w:p w14:paraId="442EF7A6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95.060000</w:t>
            </w:r>
          </w:p>
        </w:tc>
        <w:tc>
          <w:tcPr>
            <w:tcW w:w="1355" w:type="dxa"/>
          </w:tcPr>
          <w:p w14:paraId="58DF78BD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503.16167</w:t>
            </w:r>
          </w:p>
        </w:tc>
      </w:tr>
      <w:tr w:rsidR="00D414C0" w:rsidRPr="00A93935" w14:paraId="2BDBA0C0" w14:textId="77777777" w:rsidTr="00DA05B4">
        <w:tc>
          <w:tcPr>
            <w:tcW w:w="3539" w:type="dxa"/>
            <w:tcBorders>
              <w:bottom w:val="single" w:sz="4" w:space="0" w:color="auto"/>
            </w:tcBorders>
          </w:tcPr>
          <w:p w14:paraId="6392B2AD" w14:textId="77777777" w:rsidR="00D414C0" w:rsidRPr="00A93935" w:rsidRDefault="00D414C0" w:rsidP="001223D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A93935">
              <w:rPr>
                <w:rFonts w:ascii="Times New Roman" w:eastAsia="DengXian" w:hAnsi="Times New Roman" w:cs="Times New Roman"/>
                <w:color w:val="000000"/>
                <w:szCs w:val="21"/>
              </w:rPr>
              <w:t>Pyruvaldehyde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DDD770F" w14:textId="77777777" w:rsidR="00D414C0" w:rsidRDefault="00D414C0" w:rsidP="001223DB">
            <w:pPr>
              <w:jc w:val="center"/>
              <w:rPr>
                <w:rFonts w:ascii="Times New Roman" w:hAnsi="Times New Roman" w:cs="Times New Roman"/>
              </w:rPr>
            </w:pPr>
            <w:r w:rsidRPr="007B4296">
              <w:rPr>
                <w:rFonts w:ascii="Times New Roman" w:hAnsi="Times New Roman" w:cs="Times New Roman"/>
              </w:rPr>
              <w:t>Organic</w:t>
            </w:r>
          </w:p>
          <w:p w14:paraId="042D369F" w14:textId="77777777" w:rsidR="00D414C0" w:rsidRPr="007B4296" w:rsidRDefault="00D414C0" w:rsidP="001223DB">
            <w:pPr>
              <w:jc w:val="center"/>
              <w:rPr>
                <w:rFonts w:ascii="Times New Roman" w:hAnsi="Times New Roman" w:cs="Times New Roman"/>
              </w:rPr>
            </w:pPr>
            <w:r w:rsidRPr="007B4296">
              <w:rPr>
                <w:rFonts w:ascii="Times New Roman" w:hAnsi="Times New Roman" w:cs="Times New Roman"/>
              </w:rPr>
              <w:t>oxygen compoun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951FC4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420.7250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4F09046" w14:textId="77777777" w:rsidR="00D414C0" w:rsidRPr="00A93935" w:rsidRDefault="00D414C0" w:rsidP="00122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935">
              <w:rPr>
                <w:rFonts w:ascii="Times New Roman" w:hAnsi="Times New Roman" w:cs="Times New Roman"/>
                <w:szCs w:val="21"/>
              </w:rPr>
              <w:t>71.01385</w:t>
            </w:r>
          </w:p>
        </w:tc>
      </w:tr>
    </w:tbl>
    <w:p w14:paraId="23B2BEFE" w14:textId="77777777" w:rsidR="00D414C0" w:rsidRPr="00D414C0" w:rsidRDefault="00D414C0" w:rsidP="00492021">
      <w:pPr>
        <w:rPr>
          <w:rFonts w:ascii="Times New Roman" w:hAnsi="Times New Roman" w:cs="Times New Roman"/>
        </w:rPr>
      </w:pPr>
    </w:p>
    <w:sectPr w:rsidR="00D414C0" w:rsidRPr="00D41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8FD3E" w14:textId="77777777" w:rsidR="00240C9F" w:rsidRDefault="00240C9F" w:rsidP="007462DB">
      <w:r>
        <w:separator/>
      </w:r>
    </w:p>
  </w:endnote>
  <w:endnote w:type="continuationSeparator" w:id="0">
    <w:p w14:paraId="6A355359" w14:textId="77777777" w:rsidR="00240C9F" w:rsidRDefault="00240C9F" w:rsidP="00746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52851" w14:textId="77777777" w:rsidR="00240C9F" w:rsidRDefault="00240C9F" w:rsidP="007462DB">
      <w:r>
        <w:separator/>
      </w:r>
    </w:p>
  </w:footnote>
  <w:footnote w:type="continuationSeparator" w:id="0">
    <w:p w14:paraId="2527E481" w14:textId="77777777" w:rsidR="00240C9F" w:rsidRDefault="00240C9F" w:rsidP="00746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727"/>
    <w:rsid w:val="00003042"/>
    <w:rsid w:val="00006A62"/>
    <w:rsid w:val="00015E05"/>
    <w:rsid w:val="000259E3"/>
    <w:rsid w:val="00034ACC"/>
    <w:rsid w:val="000379F3"/>
    <w:rsid w:val="00037B67"/>
    <w:rsid w:val="00054BF3"/>
    <w:rsid w:val="00076F43"/>
    <w:rsid w:val="00083EA1"/>
    <w:rsid w:val="000846A0"/>
    <w:rsid w:val="000876D5"/>
    <w:rsid w:val="000D3641"/>
    <w:rsid w:val="000E3894"/>
    <w:rsid w:val="000E5D77"/>
    <w:rsid w:val="000F5BBC"/>
    <w:rsid w:val="000F6156"/>
    <w:rsid w:val="001223DB"/>
    <w:rsid w:val="00122EA4"/>
    <w:rsid w:val="00125604"/>
    <w:rsid w:val="001341B9"/>
    <w:rsid w:val="00154856"/>
    <w:rsid w:val="0017039C"/>
    <w:rsid w:val="001723E2"/>
    <w:rsid w:val="001842EF"/>
    <w:rsid w:val="00186D7C"/>
    <w:rsid w:val="00187527"/>
    <w:rsid w:val="00195F9D"/>
    <w:rsid w:val="001971E7"/>
    <w:rsid w:val="001C020A"/>
    <w:rsid w:val="001F3627"/>
    <w:rsid w:val="001F3932"/>
    <w:rsid w:val="00240C9F"/>
    <w:rsid w:val="00245858"/>
    <w:rsid w:val="00264B28"/>
    <w:rsid w:val="00277B38"/>
    <w:rsid w:val="00283DC8"/>
    <w:rsid w:val="00291430"/>
    <w:rsid w:val="002D3306"/>
    <w:rsid w:val="002D4C0F"/>
    <w:rsid w:val="002E42C8"/>
    <w:rsid w:val="002F208D"/>
    <w:rsid w:val="00323234"/>
    <w:rsid w:val="0032373B"/>
    <w:rsid w:val="00330982"/>
    <w:rsid w:val="003315B5"/>
    <w:rsid w:val="00331BB2"/>
    <w:rsid w:val="00335F07"/>
    <w:rsid w:val="003656D7"/>
    <w:rsid w:val="003A73CB"/>
    <w:rsid w:val="003E7D33"/>
    <w:rsid w:val="003F446C"/>
    <w:rsid w:val="00411FC0"/>
    <w:rsid w:val="00417A49"/>
    <w:rsid w:val="00420B28"/>
    <w:rsid w:val="00423AE9"/>
    <w:rsid w:val="00424944"/>
    <w:rsid w:val="004335AD"/>
    <w:rsid w:val="00442AF2"/>
    <w:rsid w:val="0047301A"/>
    <w:rsid w:val="00480ED0"/>
    <w:rsid w:val="00492021"/>
    <w:rsid w:val="00497F9D"/>
    <w:rsid w:val="004A3567"/>
    <w:rsid w:val="004B5656"/>
    <w:rsid w:val="004C170A"/>
    <w:rsid w:val="004D1517"/>
    <w:rsid w:val="004D3393"/>
    <w:rsid w:val="004E30C3"/>
    <w:rsid w:val="00506823"/>
    <w:rsid w:val="005178D5"/>
    <w:rsid w:val="005227FC"/>
    <w:rsid w:val="00530867"/>
    <w:rsid w:val="00532605"/>
    <w:rsid w:val="00532CCE"/>
    <w:rsid w:val="00541E82"/>
    <w:rsid w:val="00550919"/>
    <w:rsid w:val="00556041"/>
    <w:rsid w:val="00560071"/>
    <w:rsid w:val="00563EE1"/>
    <w:rsid w:val="00575CE6"/>
    <w:rsid w:val="0057625D"/>
    <w:rsid w:val="005D2C6B"/>
    <w:rsid w:val="005D4DBF"/>
    <w:rsid w:val="0060257A"/>
    <w:rsid w:val="00606222"/>
    <w:rsid w:val="006261E4"/>
    <w:rsid w:val="00630843"/>
    <w:rsid w:val="0064432A"/>
    <w:rsid w:val="00656B45"/>
    <w:rsid w:val="006652B5"/>
    <w:rsid w:val="006912EB"/>
    <w:rsid w:val="006957B5"/>
    <w:rsid w:val="006A1BC5"/>
    <w:rsid w:val="006A5E91"/>
    <w:rsid w:val="006A69B0"/>
    <w:rsid w:val="006C21BE"/>
    <w:rsid w:val="006D3429"/>
    <w:rsid w:val="006D3A44"/>
    <w:rsid w:val="006D555C"/>
    <w:rsid w:val="006D56F4"/>
    <w:rsid w:val="006F2605"/>
    <w:rsid w:val="00711AF7"/>
    <w:rsid w:val="0071350E"/>
    <w:rsid w:val="00717727"/>
    <w:rsid w:val="00717AED"/>
    <w:rsid w:val="00733533"/>
    <w:rsid w:val="00744CC8"/>
    <w:rsid w:val="007462DB"/>
    <w:rsid w:val="00771447"/>
    <w:rsid w:val="007953A0"/>
    <w:rsid w:val="007A0013"/>
    <w:rsid w:val="007B0E96"/>
    <w:rsid w:val="007B784E"/>
    <w:rsid w:val="007C02F3"/>
    <w:rsid w:val="007C157D"/>
    <w:rsid w:val="007D3F12"/>
    <w:rsid w:val="007E305E"/>
    <w:rsid w:val="007E328B"/>
    <w:rsid w:val="007E66D1"/>
    <w:rsid w:val="00806180"/>
    <w:rsid w:val="008126E3"/>
    <w:rsid w:val="00816360"/>
    <w:rsid w:val="00832AD7"/>
    <w:rsid w:val="00837BEC"/>
    <w:rsid w:val="00854AE9"/>
    <w:rsid w:val="008617C5"/>
    <w:rsid w:val="00884616"/>
    <w:rsid w:val="00890856"/>
    <w:rsid w:val="008A6DE8"/>
    <w:rsid w:val="008B64B7"/>
    <w:rsid w:val="008D3E4C"/>
    <w:rsid w:val="008E2FBD"/>
    <w:rsid w:val="008E7491"/>
    <w:rsid w:val="008F3A65"/>
    <w:rsid w:val="008F486F"/>
    <w:rsid w:val="008F5E37"/>
    <w:rsid w:val="008F65EF"/>
    <w:rsid w:val="008F7A85"/>
    <w:rsid w:val="0090315D"/>
    <w:rsid w:val="009228C3"/>
    <w:rsid w:val="00951664"/>
    <w:rsid w:val="009529F2"/>
    <w:rsid w:val="00975F86"/>
    <w:rsid w:val="00983070"/>
    <w:rsid w:val="00986981"/>
    <w:rsid w:val="009A3001"/>
    <w:rsid w:val="009A440C"/>
    <w:rsid w:val="009C371F"/>
    <w:rsid w:val="009E47E9"/>
    <w:rsid w:val="009E4E3E"/>
    <w:rsid w:val="009E53A7"/>
    <w:rsid w:val="00A00388"/>
    <w:rsid w:val="00A03776"/>
    <w:rsid w:val="00A113C0"/>
    <w:rsid w:val="00A26A65"/>
    <w:rsid w:val="00A35D1C"/>
    <w:rsid w:val="00A36D78"/>
    <w:rsid w:val="00A37559"/>
    <w:rsid w:val="00A435ED"/>
    <w:rsid w:val="00A449CA"/>
    <w:rsid w:val="00A46831"/>
    <w:rsid w:val="00A571DB"/>
    <w:rsid w:val="00A75013"/>
    <w:rsid w:val="00AA4FE5"/>
    <w:rsid w:val="00AC2324"/>
    <w:rsid w:val="00AD01F0"/>
    <w:rsid w:val="00AE6FB1"/>
    <w:rsid w:val="00AE7BC1"/>
    <w:rsid w:val="00AF633B"/>
    <w:rsid w:val="00B567EB"/>
    <w:rsid w:val="00B7484F"/>
    <w:rsid w:val="00B75FE8"/>
    <w:rsid w:val="00BA03E5"/>
    <w:rsid w:val="00BA65EB"/>
    <w:rsid w:val="00BE0C3A"/>
    <w:rsid w:val="00BE0CBD"/>
    <w:rsid w:val="00BE3D39"/>
    <w:rsid w:val="00BE4F61"/>
    <w:rsid w:val="00BF6BD6"/>
    <w:rsid w:val="00BF7915"/>
    <w:rsid w:val="00C118D2"/>
    <w:rsid w:val="00C21B55"/>
    <w:rsid w:val="00C36652"/>
    <w:rsid w:val="00C448C4"/>
    <w:rsid w:val="00C52DD7"/>
    <w:rsid w:val="00C53CCD"/>
    <w:rsid w:val="00C61507"/>
    <w:rsid w:val="00C64632"/>
    <w:rsid w:val="00C70148"/>
    <w:rsid w:val="00C70AA9"/>
    <w:rsid w:val="00C775E3"/>
    <w:rsid w:val="00C8398A"/>
    <w:rsid w:val="00C916DD"/>
    <w:rsid w:val="00CB0E6B"/>
    <w:rsid w:val="00D059D7"/>
    <w:rsid w:val="00D414C0"/>
    <w:rsid w:val="00D56CEF"/>
    <w:rsid w:val="00D6595A"/>
    <w:rsid w:val="00D72086"/>
    <w:rsid w:val="00DA05B4"/>
    <w:rsid w:val="00DA099A"/>
    <w:rsid w:val="00DB1580"/>
    <w:rsid w:val="00DB6F3A"/>
    <w:rsid w:val="00DD070A"/>
    <w:rsid w:val="00E04B05"/>
    <w:rsid w:val="00E061CD"/>
    <w:rsid w:val="00E3367C"/>
    <w:rsid w:val="00E34FFD"/>
    <w:rsid w:val="00E456AE"/>
    <w:rsid w:val="00E479F2"/>
    <w:rsid w:val="00E515AA"/>
    <w:rsid w:val="00E5173C"/>
    <w:rsid w:val="00E57513"/>
    <w:rsid w:val="00E77182"/>
    <w:rsid w:val="00E95791"/>
    <w:rsid w:val="00EA6D64"/>
    <w:rsid w:val="00EB15D7"/>
    <w:rsid w:val="00EB2F3B"/>
    <w:rsid w:val="00EE0817"/>
    <w:rsid w:val="00EE5492"/>
    <w:rsid w:val="00EF40E2"/>
    <w:rsid w:val="00EF4B7C"/>
    <w:rsid w:val="00EF74EF"/>
    <w:rsid w:val="00F01611"/>
    <w:rsid w:val="00F02F34"/>
    <w:rsid w:val="00F440EB"/>
    <w:rsid w:val="00F444AE"/>
    <w:rsid w:val="00F515B1"/>
    <w:rsid w:val="00F54662"/>
    <w:rsid w:val="00F565EF"/>
    <w:rsid w:val="00F57786"/>
    <w:rsid w:val="00F62D16"/>
    <w:rsid w:val="00F764B5"/>
    <w:rsid w:val="00F7733F"/>
    <w:rsid w:val="00F85941"/>
    <w:rsid w:val="00F86C73"/>
    <w:rsid w:val="00FA4AE4"/>
    <w:rsid w:val="00FC1091"/>
    <w:rsid w:val="00FD1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8E2631"/>
  <w15:chartTrackingRefBased/>
  <w15:docId w15:val="{AB9E8D6A-CCE0-4D15-BC61-4B165DEFA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2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2DB"/>
    <w:rPr>
      <w:sz w:val="18"/>
      <w:szCs w:val="18"/>
    </w:rPr>
  </w:style>
  <w:style w:type="table" w:styleId="TableGrid">
    <w:name w:val="Table Grid"/>
    <w:basedOn w:val="TableNormal"/>
    <w:uiPriority w:val="39"/>
    <w:rsid w:val="00746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15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77312-6599-41C7-84C6-9B97E6EC7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5</TotalTime>
  <Pages>1</Pages>
  <Words>247</Words>
  <Characters>1412</Characters>
  <Application>Microsoft Office Word</Application>
  <DocSecurity>0</DocSecurity>
  <Lines>11</Lines>
  <Paragraphs>3</Paragraphs>
  <ScaleCrop>false</ScaleCrop>
  <Company>Home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vio Anthony Barretto</cp:lastModifiedBy>
  <cp:revision>241</cp:revision>
  <dcterms:created xsi:type="dcterms:W3CDTF">2019-05-28T01:03:00Z</dcterms:created>
  <dcterms:modified xsi:type="dcterms:W3CDTF">2024-01-22T10:04:00Z</dcterms:modified>
</cp:coreProperties>
</file>